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8AA4FB" w14:textId="613FCF73" w:rsidR="00F52447" w:rsidRPr="00EC63C4" w:rsidRDefault="00C17B4A" w:rsidP="00F5244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F52447" w:rsidRPr="00EC63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B54DF0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F52447" w:rsidRPr="00EC63C4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F52447" w:rsidRPr="00EC63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r w:rsidR="00645A43">
        <w:rPr>
          <w:rFonts w:ascii="Times New Roman" w:hAnsi="Times New Roman" w:cs="Times New Roman"/>
          <w:sz w:val="24"/>
          <w:szCs w:val="24"/>
          <w:lang w:val="en-US"/>
        </w:rPr>
        <w:t xml:space="preserve">Isolation source of the </w:t>
      </w:r>
      <w:proofErr w:type="spellStart"/>
      <w:r w:rsidR="00645A43" w:rsidRPr="00645A43">
        <w:rPr>
          <w:rFonts w:ascii="Times New Roman" w:hAnsi="Times New Roman" w:cs="Times New Roman"/>
          <w:i/>
          <w:sz w:val="24"/>
          <w:szCs w:val="24"/>
          <w:lang w:val="en-US"/>
        </w:rPr>
        <w:t>Prevotella</w:t>
      </w:r>
      <w:proofErr w:type="spellEnd"/>
      <w:r w:rsidR="00645A43" w:rsidRPr="00645A4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pp.</w:t>
      </w:r>
      <w:r w:rsidR="00645A43">
        <w:rPr>
          <w:rFonts w:ascii="Times New Roman" w:hAnsi="Times New Roman" w:cs="Times New Roman"/>
          <w:sz w:val="24"/>
          <w:szCs w:val="24"/>
          <w:lang w:val="en-US"/>
        </w:rPr>
        <w:t xml:space="preserve"> used in this study, as obtained in the CCUG collection website.</w:t>
      </w:r>
      <w:bookmarkEnd w:id="0"/>
    </w:p>
    <w:tbl>
      <w:tblPr>
        <w:tblStyle w:val="TabelaSimples2"/>
        <w:tblW w:w="8931" w:type="dxa"/>
        <w:jc w:val="center"/>
        <w:tblLook w:val="04A0" w:firstRow="1" w:lastRow="0" w:firstColumn="1" w:lastColumn="0" w:noHBand="0" w:noVBand="1"/>
      </w:tblPr>
      <w:tblGrid>
        <w:gridCol w:w="3440"/>
        <w:gridCol w:w="1779"/>
        <w:gridCol w:w="3712"/>
      </w:tblGrid>
      <w:tr w:rsidR="00BC652A" w:rsidRPr="00BC652A" w14:paraId="15655C18" w14:textId="26660E8F" w:rsidTr="00BC65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E82866" w14:textId="77777777" w:rsidR="00BC652A" w:rsidRPr="00EC63C4" w:rsidRDefault="00BC652A" w:rsidP="006C05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63C4">
              <w:rPr>
                <w:rFonts w:ascii="Times New Roman" w:eastAsia="Times New Roman" w:hAnsi="Times New Roman" w:cs="Times New Roman"/>
              </w:rPr>
              <w:t>Strain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62843B" w14:textId="77777777" w:rsidR="00BC652A" w:rsidRPr="00EC63C4" w:rsidRDefault="00BC652A" w:rsidP="006C0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63C4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77A798" w14:textId="0544B22B" w:rsidR="00BC652A" w:rsidRPr="00EC63C4" w:rsidRDefault="00BC652A" w:rsidP="00BC65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solation Source</w:t>
            </w:r>
          </w:p>
        </w:tc>
      </w:tr>
      <w:tr w:rsidR="00BC652A" w:rsidRPr="00645A43" w14:paraId="58C1C91C" w14:textId="7CB9EA66" w:rsidTr="00BC6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8AD185" w14:textId="6C9DB746" w:rsidR="00BC652A" w:rsidRPr="00EC63C4" w:rsidRDefault="00BC652A" w:rsidP="006C05A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Prevotella</w:t>
            </w:r>
            <w:proofErr w:type="spellEnd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amnii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2494BC20" w14:textId="7492029F" w:rsidR="00BC652A" w:rsidRPr="00B41606" w:rsidRDefault="00BC652A" w:rsidP="006C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1606">
              <w:rPr>
                <w:rFonts w:ascii="Times New Roman" w:hAnsi="Times New Roman" w:cs="Times New Roman"/>
                <w:lang w:val="en-GB"/>
              </w:rPr>
              <w:t>CCUG 53648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01E52C" w14:textId="779A84A1" w:rsidR="00BC652A" w:rsidRPr="00B41606" w:rsidRDefault="005B4750" w:rsidP="006C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 amniotic fluid, turbid and ill smelling</w:t>
            </w:r>
          </w:p>
        </w:tc>
      </w:tr>
      <w:tr w:rsidR="00BC652A" w:rsidRPr="00B41606" w14:paraId="4C73A7EC" w14:textId="6A86D066" w:rsidTr="00BC652A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right w:val="single" w:sz="4" w:space="0" w:color="auto"/>
            </w:tcBorders>
            <w:hideMark/>
          </w:tcPr>
          <w:p w14:paraId="1D4D2864" w14:textId="6533B10F" w:rsidR="00BC652A" w:rsidRPr="00EC63C4" w:rsidRDefault="00BC652A" w:rsidP="006C05A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Prevotella</w:t>
            </w:r>
            <w:proofErr w:type="spellEnd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bivia</w:t>
            </w:r>
            <w:proofErr w:type="spellEnd"/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413496A" w14:textId="3ABDC578" w:rsidR="00BC652A" w:rsidRPr="00B41606" w:rsidRDefault="00BC652A" w:rsidP="006C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1606">
              <w:rPr>
                <w:rFonts w:ascii="Times New Roman" w:hAnsi="Times New Roman" w:cs="Times New Roman"/>
                <w:lang w:val="en-GB"/>
              </w:rPr>
              <w:t>ATCC 29303</w:t>
            </w:r>
          </w:p>
        </w:tc>
        <w:tc>
          <w:tcPr>
            <w:tcW w:w="3712" w:type="dxa"/>
            <w:tcBorders>
              <w:left w:val="single" w:sz="4" w:space="0" w:color="auto"/>
            </w:tcBorders>
            <w:noWrap/>
          </w:tcPr>
          <w:p w14:paraId="62F42D1D" w14:textId="0C691CC8" w:rsidR="00BC652A" w:rsidRPr="00B41606" w:rsidRDefault="005B4750" w:rsidP="006C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ometrium</w:t>
            </w:r>
          </w:p>
        </w:tc>
      </w:tr>
      <w:tr w:rsidR="00BC652A" w:rsidRPr="00B41606" w14:paraId="011D3FAA" w14:textId="7DC5A262" w:rsidTr="00BC6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right w:val="single" w:sz="4" w:space="0" w:color="auto"/>
            </w:tcBorders>
            <w:hideMark/>
          </w:tcPr>
          <w:p w14:paraId="0BFDE247" w14:textId="77777777" w:rsidR="00BC652A" w:rsidRPr="00EC63C4" w:rsidRDefault="00BC652A" w:rsidP="006C05A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Prevotella</w:t>
            </w:r>
            <w:proofErr w:type="spellEnd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bivia</w:t>
            </w:r>
            <w:proofErr w:type="spellEnd"/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5DE7398" w14:textId="2C041128" w:rsidR="00BC652A" w:rsidRPr="00B41606" w:rsidRDefault="00BC652A" w:rsidP="006C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1606">
              <w:rPr>
                <w:rFonts w:ascii="Times New Roman" w:hAnsi="Times New Roman" w:cs="Times New Roman"/>
                <w:lang w:val="en-GB"/>
              </w:rPr>
              <w:t>CCUG 33360</w:t>
            </w:r>
          </w:p>
        </w:tc>
        <w:tc>
          <w:tcPr>
            <w:tcW w:w="3712" w:type="dxa"/>
            <w:tcBorders>
              <w:left w:val="single" w:sz="4" w:space="0" w:color="auto"/>
            </w:tcBorders>
            <w:noWrap/>
          </w:tcPr>
          <w:p w14:paraId="620551BA" w14:textId="719ACB43" w:rsidR="00BC652A" w:rsidRPr="00B41606" w:rsidRDefault="005B4750" w:rsidP="006C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</w:t>
            </w:r>
          </w:p>
        </w:tc>
      </w:tr>
      <w:tr w:rsidR="00BC652A" w:rsidRPr="00B41606" w14:paraId="58A838FC" w14:textId="18A102A6" w:rsidTr="00BC652A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right w:val="single" w:sz="4" w:space="0" w:color="auto"/>
            </w:tcBorders>
            <w:hideMark/>
          </w:tcPr>
          <w:p w14:paraId="5A20103B" w14:textId="77777777" w:rsidR="00BC652A" w:rsidRPr="00EC63C4" w:rsidRDefault="00BC652A" w:rsidP="006C05A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Prevotella</w:t>
            </w:r>
            <w:proofErr w:type="spellEnd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bivia</w:t>
            </w:r>
            <w:proofErr w:type="spellEnd"/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B1B9F79" w14:textId="5883495D" w:rsidR="00BC652A" w:rsidRPr="00B41606" w:rsidRDefault="00BC652A" w:rsidP="006C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1606">
              <w:rPr>
                <w:rFonts w:ascii="Times New Roman" w:hAnsi="Times New Roman" w:cs="Times New Roman"/>
                <w:lang w:val="en-GB"/>
              </w:rPr>
              <w:t>CCUG 34046</w:t>
            </w:r>
          </w:p>
        </w:tc>
        <w:tc>
          <w:tcPr>
            <w:tcW w:w="3712" w:type="dxa"/>
            <w:tcBorders>
              <w:left w:val="single" w:sz="4" w:space="0" w:color="auto"/>
            </w:tcBorders>
            <w:noWrap/>
          </w:tcPr>
          <w:p w14:paraId="0DC1A373" w14:textId="05344B4F" w:rsidR="00BC652A" w:rsidRPr="00B41606" w:rsidRDefault="005B4750" w:rsidP="006C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 vagina</w:t>
            </w:r>
          </w:p>
        </w:tc>
      </w:tr>
      <w:tr w:rsidR="00BC652A" w:rsidRPr="00B41606" w14:paraId="22B20304" w14:textId="41C0BE36" w:rsidTr="00BC6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right w:val="single" w:sz="4" w:space="0" w:color="auto"/>
            </w:tcBorders>
            <w:hideMark/>
          </w:tcPr>
          <w:p w14:paraId="489EFCF4" w14:textId="77777777" w:rsidR="00BC652A" w:rsidRPr="00EC63C4" w:rsidRDefault="00BC652A" w:rsidP="006C05A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Prevotella</w:t>
            </w:r>
            <w:proofErr w:type="spellEnd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bivia</w:t>
            </w:r>
            <w:proofErr w:type="spellEnd"/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65AFB94" w14:textId="04476CE0" w:rsidR="00BC652A" w:rsidRPr="00B41606" w:rsidRDefault="00BC652A" w:rsidP="006C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1606">
              <w:rPr>
                <w:rFonts w:ascii="Times New Roman" w:hAnsi="Times New Roman" w:cs="Times New Roman"/>
                <w:lang w:val="en-GB"/>
              </w:rPr>
              <w:t>CCUG 44195</w:t>
            </w:r>
          </w:p>
        </w:tc>
        <w:tc>
          <w:tcPr>
            <w:tcW w:w="3712" w:type="dxa"/>
            <w:tcBorders>
              <w:left w:val="single" w:sz="4" w:space="0" w:color="auto"/>
            </w:tcBorders>
            <w:noWrap/>
          </w:tcPr>
          <w:p w14:paraId="3B721590" w14:textId="678EAB76" w:rsidR="00BC652A" w:rsidRPr="00B41606" w:rsidRDefault="005368D8" w:rsidP="006C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 amniotic membranes</w:t>
            </w:r>
          </w:p>
        </w:tc>
      </w:tr>
      <w:tr w:rsidR="00BC652A" w:rsidRPr="00B41606" w14:paraId="066314C4" w14:textId="3D06CA92" w:rsidTr="00BC652A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right w:val="single" w:sz="4" w:space="0" w:color="auto"/>
            </w:tcBorders>
            <w:hideMark/>
          </w:tcPr>
          <w:p w14:paraId="222A71CB" w14:textId="77777777" w:rsidR="00BC652A" w:rsidRPr="00EC63C4" w:rsidRDefault="00BC652A" w:rsidP="006C05A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Prevotella</w:t>
            </w:r>
            <w:proofErr w:type="spellEnd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bivia</w:t>
            </w:r>
            <w:proofErr w:type="spellEnd"/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15C3B35" w14:textId="28EEED5D" w:rsidR="00BC652A" w:rsidRPr="00B41606" w:rsidRDefault="00BC652A" w:rsidP="006C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1606">
              <w:rPr>
                <w:rFonts w:ascii="Times New Roman" w:hAnsi="Times New Roman" w:cs="Times New Roman"/>
                <w:lang w:val="en-GB"/>
              </w:rPr>
              <w:t>CCUG 59496</w:t>
            </w:r>
          </w:p>
        </w:tc>
        <w:tc>
          <w:tcPr>
            <w:tcW w:w="3712" w:type="dxa"/>
            <w:tcBorders>
              <w:left w:val="single" w:sz="4" w:space="0" w:color="auto"/>
            </w:tcBorders>
            <w:noWrap/>
          </w:tcPr>
          <w:p w14:paraId="5A583E83" w14:textId="635CF381" w:rsidR="00BC652A" w:rsidRPr="00B41606" w:rsidRDefault="005368D8" w:rsidP="006C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 vagina</w:t>
            </w:r>
          </w:p>
        </w:tc>
      </w:tr>
      <w:tr w:rsidR="00BC652A" w:rsidRPr="00B41606" w14:paraId="0F94C8B5" w14:textId="42E72983" w:rsidTr="00BC6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right w:val="single" w:sz="4" w:space="0" w:color="auto"/>
            </w:tcBorders>
            <w:hideMark/>
          </w:tcPr>
          <w:p w14:paraId="22204945" w14:textId="315C86BC" w:rsidR="00BC652A" w:rsidRPr="00EC63C4" w:rsidRDefault="00BC652A" w:rsidP="006C05A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Prevotella</w:t>
            </w:r>
            <w:proofErr w:type="spellEnd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b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runnea</w:t>
            </w:r>
            <w:proofErr w:type="spellEnd"/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BA79A08" w14:textId="6D30E375" w:rsidR="00BC652A" w:rsidRPr="00B41606" w:rsidRDefault="00BC652A" w:rsidP="006C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1606">
              <w:rPr>
                <w:rFonts w:ascii="Times New Roman" w:hAnsi="Times New Roman" w:cs="Times New Roman"/>
                <w:lang w:val="en-GB"/>
              </w:rPr>
              <w:t>CCUG 72809</w:t>
            </w:r>
          </w:p>
        </w:tc>
        <w:tc>
          <w:tcPr>
            <w:tcW w:w="3712" w:type="dxa"/>
            <w:tcBorders>
              <w:left w:val="single" w:sz="4" w:space="0" w:color="auto"/>
            </w:tcBorders>
            <w:noWrap/>
          </w:tcPr>
          <w:p w14:paraId="77CD070F" w14:textId="39018082" w:rsidR="00BC652A" w:rsidRPr="00B41606" w:rsidRDefault="005368D8" w:rsidP="006C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 clinical sample</w:t>
            </w:r>
          </w:p>
        </w:tc>
      </w:tr>
      <w:tr w:rsidR="00BC652A" w:rsidRPr="00B41606" w14:paraId="5DAD62A5" w14:textId="108B66A7" w:rsidTr="00BC652A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right w:val="single" w:sz="4" w:space="0" w:color="auto"/>
            </w:tcBorders>
            <w:hideMark/>
          </w:tcPr>
          <w:p w14:paraId="59E47DC7" w14:textId="6954660A" w:rsidR="00BC652A" w:rsidRPr="00EC63C4" w:rsidRDefault="00BC652A" w:rsidP="006C05A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Prevotella</w:t>
            </w:r>
            <w:proofErr w:type="spellEnd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b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uccalis</w:t>
            </w:r>
            <w:proofErr w:type="spellEnd"/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DBA13B6" w14:textId="71F18203" w:rsidR="00BC652A" w:rsidRPr="00B41606" w:rsidRDefault="00BC652A" w:rsidP="006C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1606">
              <w:rPr>
                <w:rFonts w:ascii="Times New Roman" w:hAnsi="Times New Roman" w:cs="Times New Roman"/>
                <w:lang w:val="en-GB"/>
              </w:rPr>
              <w:t>CCUG 44127</w:t>
            </w:r>
          </w:p>
        </w:tc>
        <w:tc>
          <w:tcPr>
            <w:tcW w:w="3712" w:type="dxa"/>
            <w:tcBorders>
              <w:left w:val="single" w:sz="4" w:space="0" w:color="auto"/>
            </w:tcBorders>
            <w:noWrap/>
          </w:tcPr>
          <w:p w14:paraId="5692ED7B" w14:textId="57C8A0F3" w:rsidR="00BC652A" w:rsidRPr="00B41606" w:rsidRDefault="005368D8" w:rsidP="006C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 vagina, fornix, vaginosis</w:t>
            </w:r>
          </w:p>
        </w:tc>
      </w:tr>
      <w:tr w:rsidR="00BC652A" w:rsidRPr="00B41606" w14:paraId="444A75A2" w14:textId="1437F8B3" w:rsidTr="00BC6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right w:val="single" w:sz="4" w:space="0" w:color="auto"/>
            </w:tcBorders>
            <w:hideMark/>
          </w:tcPr>
          <w:p w14:paraId="5FAE4169" w14:textId="789C5EDA" w:rsidR="00BC652A" w:rsidRPr="00EC63C4" w:rsidRDefault="00BC652A" w:rsidP="006C05A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Prevotella</w:t>
            </w:r>
            <w:proofErr w:type="spellEnd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copri</w:t>
            </w:r>
            <w:proofErr w:type="spellEnd"/>
            <w:r w:rsidR="005821C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#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B104172" w14:textId="000568FA" w:rsidR="00BC652A" w:rsidRPr="00B41606" w:rsidRDefault="00BC652A" w:rsidP="006C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1606">
              <w:rPr>
                <w:rFonts w:ascii="Times New Roman" w:hAnsi="Times New Roman" w:cs="Times New Roman"/>
                <w:lang w:val="en-GB"/>
              </w:rPr>
              <w:t>CCUG 58058T</w:t>
            </w:r>
          </w:p>
        </w:tc>
        <w:tc>
          <w:tcPr>
            <w:tcW w:w="3712" w:type="dxa"/>
            <w:tcBorders>
              <w:left w:val="single" w:sz="4" w:space="0" w:color="auto"/>
            </w:tcBorders>
            <w:noWrap/>
          </w:tcPr>
          <w:p w14:paraId="79AB8641" w14:textId="2FDA42FA" w:rsidR="00BC652A" w:rsidRPr="00B41606" w:rsidRDefault="005368D8" w:rsidP="006C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 feces, healthy person</w:t>
            </w:r>
          </w:p>
        </w:tc>
      </w:tr>
      <w:tr w:rsidR="00BC652A" w:rsidRPr="00B41606" w14:paraId="380400D0" w14:textId="144C1FCB" w:rsidTr="00BC652A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right w:val="single" w:sz="4" w:space="0" w:color="auto"/>
            </w:tcBorders>
            <w:hideMark/>
          </w:tcPr>
          <w:p w14:paraId="778F91CD" w14:textId="7CC32B70" w:rsidR="00BC652A" w:rsidRPr="00EC63C4" w:rsidRDefault="00BC652A" w:rsidP="006C05A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Prevotella</w:t>
            </w:r>
            <w:proofErr w:type="spellEnd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corporis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9D97063" w14:textId="0617EC5D" w:rsidR="00BC652A" w:rsidRPr="00B41606" w:rsidRDefault="00BC652A" w:rsidP="006C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1606">
              <w:rPr>
                <w:rFonts w:ascii="Times New Roman" w:hAnsi="Times New Roman" w:cs="Times New Roman"/>
                <w:lang w:val="en-GB"/>
              </w:rPr>
              <w:t>CCUG15404</w:t>
            </w:r>
          </w:p>
        </w:tc>
        <w:tc>
          <w:tcPr>
            <w:tcW w:w="3712" w:type="dxa"/>
            <w:tcBorders>
              <w:left w:val="single" w:sz="4" w:space="0" w:color="auto"/>
            </w:tcBorders>
            <w:noWrap/>
          </w:tcPr>
          <w:p w14:paraId="05B97D2E" w14:textId="66B9AC61" w:rsidR="00BC652A" w:rsidRPr="00B41606" w:rsidRDefault="005368D8" w:rsidP="006C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rvical swab</w:t>
            </w:r>
          </w:p>
        </w:tc>
      </w:tr>
      <w:tr w:rsidR="00BC652A" w:rsidRPr="00B41606" w14:paraId="14EF621E" w14:textId="22F88247" w:rsidTr="00BC6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right w:val="single" w:sz="4" w:space="0" w:color="auto"/>
            </w:tcBorders>
            <w:hideMark/>
          </w:tcPr>
          <w:p w14:paraId="0CA000C2" w14:textId="4E5532F1" w:rsidR="00BC652A" w:rsidRPr="00EC63C4" w:rsidRDefault="00BC652A" w:rsidP="006C05A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Prevotella</w:t>
            </w:r>
            <w:proofErr w:type="spellEnd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dentalis</w:t>
            </w:r>
            <w:proofErr w:type="spellEnd"/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149DA1B" w14:textId="645205BF" w:rsidR="00BC652A" w:rsidRPr="00B41606" w:rsidRDefault="00BC652A" w:rsidP="006C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1606">
              <w:rPr>
                <w:rFonts w:ascii="Times New Roman" w:hAnsi="Times New Roman" w:cs="Times New Roman"/>
                <w:lang w:val="en-GB"/>
              </w:rPr>
              <w:t>CCUG48288</w:t>
            </w:r>
          </w:p>
        </w:tc>
        <w:tc>
          <w:tcPr>
            <w:tcW w:w="3712" w:type="dxa"/>
            <w:tcBorders>
              <w:left w:val="single" w:sz="4" w:space="0" w:color="auto"/>
            </w:tcBorders>
            <w:noWrap/>
          </w:tcPr>
          <w:p w14:paraId="39413086" w14:textId="1D5FCC93" w:rsidR="00BC652A" w:rsidRPr="00B41606" w:rsidRDefault="005368D8" w:rsidP="006C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 dental root canal</w:t>
            </w:r>
          </w:p>
        </w:tc>
      </w:tr>
      <w:tr w:rsidR="00BC652A" w:rsidRPr="00B41606" w14:paraId="50105DFE" w14:textId="5995DC0F" w:rsidTr="00BC652A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right w:val="single" w:sz="4" w:space="0" w:color="auto"/>
            </w:tcBorders>
            <w:hideMark/>
          </w:tcPr>
          <w:p w14:paraId="3E93DFC8" w14:textId="66BFCB0B" w:rsidR="00BC652A" w:rsidRPr="00EC63C4" w:rsidRDefault="00BC652A" w:rsidP="006C05A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Prevotella</w:t>
            </w:r>
            <w:proofErr w:type="spellEnd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denticola</w:t>
            </w:r>
            <w:proofErr w:type="spellEnd"/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9FCCF0D" w14:textId="2CC2ED1D" w:rsidR="00BC652A" w:rsidRPr="00B41606" w:rsidRDefault="00BC652A" w:rsidP="006C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1606">
              <w:rPr>
                <w:rFonts w:ascii="Times New Roman" w:hAnsi="Times New Roman" w:cs="Times New Roman"/>
                <w:lang w:val="en-GB"/>
              </w:rPr>
              <w:t>CCUG 29542T</w:t>
            </w:r>
          </w:p>
        </w:tc>
        <w:tc>
          <w:tcPr>
            <w:tcW w:w="3712" w:type="dxa"/>
            <w:tcBorders>
              <w:left w:val="single" w:sz="4" w:space="0" w:color="auto"/>
            </w:tcBorders>
            <w:noWrap/>
          </w:tcPr>
          <w:p w14:paraId="02A005EF" w14:textId="1B0557CB" w:rsidR="00BC652A" w:rsidRPr="00B41606" w:rsidRDefault="005368D8" w:rsidP="006C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ntal plaque</w:t>
            </w:r>
          </w:p>
        </w:tc>
      </w:tr>
      <w:tr w:rsidR="00BC652A" w:rsidRPr="00B41606" w14:paraId="576E80CC" w14:textId="4BD2B462" w:rsidTr="00BC6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right w:val="single" w:sz="4" w:space="0" w:color="auto"/>
            </w:tcBorders>
            <w:hideMark/>
          </w:tcPr>
          <w:p w14:paraId="1EF2ADA6" w14:textId="48B813EF" w:rsidR="00BC652A" w:rsidRPr="00EC63C4" w:rsidRDefault="00BC652A" w:rsidP="006C05A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Prevotella</w:t>
            </w:r>
            <w:proofErr w:type="spellEnd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disiens</w:t>
            </w:r>
            <w:proofErr w:type="spellEnd"/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EFC71A6" w14:textId="575887E1" w:rsidR="00BC652A" w:rsidRPr="00B41606" w:rsidRDefault="00BC652A" w:rsidP="006C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1606">
              <w:rPr>
                <w:rFonts w:ascii="Times New Roman" w:hAnsi="Times New Roman" w:cs="Times New Roman"/>
                <w:lang w:val="en-GB"/>
              </w:rPr>
              <w:t>CCUG 59491</w:t>
            </w:r>
          </w:p>
        </w:tc>
        <w:tc>
          <w:tcPr>
            <w:tcW w:w="3712" w:type="dxa"/>
            <w:tcBorders>
              <w:left w:val="single" w:sz="4" w:space="0" w:color="auto"/>
            </w:tcBorders>
            <w:noWrap/>
          </w:tcPr>
          <w:p w14:paraId="15A0DDED" w14:textId="7E46B2A9" w:rsidR="00BC652A" w:rsidRPr="00B41606" w:rsidRDefault="005368D8" w:rsidP="006C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 vagina</w:t>
            </w:r>
          </w:p>
        </w:tc>
      </w:tr>
      <w:tr w:rsidR="00BC652A" w:rsidRPr="00645A43" w14:paraId="2F08F1D1" w14:textId="6C01AE27" w:rsidTr="00BC652A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right w:val="single" w:sz="4" w:space="0" w:color="auto"/>
            </w:tcBorders>
            <w:hideMark/>
          </w:tcPr>
          <w:p w14:paraId="454FF8B0" w14:textId="4E304316" w:rsidR="00BC652A" w:rsidRPr="00EC63C4" w:rsidRDefault="00BC652A" w:rsidP="006C05A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Prevotella</w:t>
            </w:r>
            <w:proofErr w:type="spellEnd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fusca</w:t>
            </w:r>
            <w:proofErr w:type="spellEnd"/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80444F7" w14:textId="40196730" w:rsidR="00BC652A" w:rsidRPr="00B41606" w:rsidRDefault="00BC652A" w:rsidP="006C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1606">
              <w:rPr>
                <w:rFonts w:ascii="Times New Roman" w:hAnsi="Times New Roman" w:cs="Times New Roman"/>
                <w:lang w:val="en-GB"/>
              </w:rPr>
              <w:t>CCUG 57946</w:t>
            </w:r>
          </w:p>
        </w:tc>
        <w:tc>
          <w:tcPr>
            <w:tcW w:w="3712" w:type="dxa"/>
            <w:tcBorders>
              <w:left w:val="single" w:sz="4" w:space="0" w:color="auto"/>
            </w:tcBorders>
          </w:tcPr>
          <w:p w14:paraId="46D68714" w14:textId="0C15E75E" w:rsidR="00BC652A" w:rsidRPr="00B41606" w:rsidRDefault="005368D8" w:rsidP="006C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 oral cavity, periodontic subgingival plaque</w:t>
            </w:r>
          </w:p>
        </w:tc>
      </w:tr>
      <w:tr w:rsidR="00BC652A" w:rsidRPr="00645A43" w14:paraId="6E2AB04C" w14:textId="1991A6D9" w:rsidTr="00BC6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EC9E2" w14:textId="6A52B6EE" w:rsidR="00BC652A" w:rsidRPr="00EC63C4" w:rsidRDefault="00BC652A" w:rsidP="006C05A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Prevotella</w:t>
            </w:r>
            <w:proofErr w:type="spellEnd"/>
            <w:r w:rsidRPr="00EC63C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histicola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39B38" w14:textId="51EAEEA2" w:rsidR="00BC652A" w:rsidRPr="00B41606" w:rsidRDefault="00BC652A" w:rsidP="006C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1606">
              <w:rPr>
                <w:rFonts w:ascii="Times New Roman" w:hAnsi="Times New Roman" w:cs="Times New Roman"/>
                <w:lang w:val="en-GB"/>
              </w:rPr>
              <w:t>CCUG 55407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7CC6B56A" w14:textId="6BC8CA59" w:rsidR="00BC652A" w:rsidRPr="00B41606" w:rsidRDefault="005368D8" w:rsidP="006C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 oral tissue, squamous cell carcinoma</w:t>
            </w:r>
          </w:p>
        </w:tc>
      </w:tr>
      <w:tr w:rsidR="00BC652A" w:rsidRPr="00B41606" w14:paraId="07166D78" w14:textId="2793E14B" w:rsidTr="00BC652A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7AF13" w14:textId="3F766790" w:rsidR="00BC652A" w:rsidRPr="00B41606" w:rsidRDefault="00BC652A" w:rsidP="006C05A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Prevotella</w:t>
            </w:r>
            <w:proofErr w:type="spellEnd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illustrans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44DAE" w14:textId="69F029F0" w:rsidR="00BC652A" w:rsidRPr="00B41606" w:rsidRDefault="00BC652A" w:rsidP="006C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1606">
              <w:rPr>
                <w:rFonts w:ascii="Times New Roman" w:hAnsi="Times New Roman" w:cs="Times New Roman"/>
                <w:lang w:val="en-GB"/>
              </w:rPr>
              <w:t>CCUG 72806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70A50DFC" w14:textId="0F548635" w:rsidR="00BC652A" w:rsidRPr="00B41606" w:rsidRDefault="005368D8" w:rsidP="006C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 clinical sample</w:t>
            </w:r>
          </w:p>
        </w:tc>
      </w:tr>
      <w:tr w:rsidR="00BC652A" w:rsidRPr="00B41606" w14:paraId="1E62CB40" w14:textId="2273A432" w:rsidTr="00BC6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22F61" w14:textId="27E7C57C" w:rsidR="00BC652A" w:rsidRPr="00B41606" w:rsidRDefault="00BC652A" w:rsidP="006C05A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Prevotella</w:t>
            </w:r>
            <w:proofErr w:type="spellEnd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imum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07181" w14:textId="1BCE00D5" w:rsidR="00BC652A" w:rsidRPr="00B41606" w:rsidRDefault="00BC652A" w:rsidP="006C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1606">
              <w:rPr>
                <w:rFonts w:ascii="Times New Roman" w:hAnsi="Times New Roman" w:cs="Times New Roman"/>
                <w:lang w:val="en-GB"/>
              </w:rPr>
              <w:t>CCUG 65911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46F56D3" w14:textId="1E417FE5" w:rsidR="00BC652A" w:rsidRPr="00B41606" w:rsidRDefault="005368D8" w:rsidP="006C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 periodontal abscess</w:t>
            </w:r>
          </w:p>
        </w:tc>
      </w:tr>
      <w:tr w:rsidR="00BC652A" w:rsidRPr="00B41606" w14:paraId="200789C5" w14:textId="3D7DC9C3" w:rsidTr="00BC652A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106C8" w14:textId="389FFF2F" w:rsidR="00BC652A" w:rsidRPr="00B41606" w:rsidRDefault="00BC652A" w:rsidP="006C05A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Prevotella</w:t>
            </w:r>
            <w:proofErr w:type="spellEnd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 intermedia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DEBD0" w14:textId="079743A5" w:rsidR="00BC652A" w:rsidRPr="00B41606" w:rsidRDefault="00BC652A" w:rsidP="006C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1606">
              <w:rPr>
                <w:rFonts w:ascii="Times New Roman" w:hAnsi="Times New Roman" w:cs="Times New Roman"/>
                <w:lang w:val="en-GB"/>
              </w:rPr>
              <w:t>CCUG 31410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401C7D81" w14:textId="47D7860B" w:rsidR="00BC652A" w:rsidRPr="00B41606" w:rsidRDefault="005368D8" w:rsidP="006C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 blood</w:t>
            </w:r>
          </w:p>
        </w:tc>
      </w:tr>
      <w:tr w:rsidR="00BC652A" w:rsidRPr="00645A43" w14:paraId="6542F15D" w14:textId="5476FD8E" w:rsidTr="00BC6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41A05" w14:textId="55B866EE" w:rsidR="00BC652A" w:rsidRPr="00B41606" w:rsidRDefault="00BC652A" w:rsidP="006C05A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Prevotella</w:t>
            </w:r>
            <w:proofErr w:type="spellEnd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jejuni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6FA1F" w14:textId="23DFA1EE" w:rsidR="00BC652A" w:rsidRPr="00B41606" w:rsidRDefault="00BC652A" w:rsidP="006C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1606">
              <w:rPr>
                <w:rFonts w:ascii="Times New Roman" w:hAnsi="Times New Roman" w:cs="Times New Roman"/>
                <w:lang w:val="en-GB"/>
              </w:rPr>
              <w:t>CCUG 60371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4B465BF7" w14:textId="51A10DAD" w:rsidR="00BC652A" w:rsidRPr="00B41606" w:rsidRDefault="005368D8" w:rsidP="006C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ejunal biopsy of celiac disease patient</w:t>
            </w:r>
          </w:p>
        </w:tc>
      </w:tr>
      <w:tr w:rsidR="00BC652A" w:rsidRPr="00B41606" w14:paraId="4717F1D4" w14:textId="74EF45A5" w:rsidTr="00BC652A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8D431" w14:textId="3CC8D2F1" w:rsidR="00BC652A" w:rsidRPr="00B41606" w:rsidRDefault="00BC652A" w:rsidP="006C05A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Prevotella</w:t>
            </w:r>
            <w:proofErr w:type="spellEnd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melaninogenica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138F1" w14:textId="4B012DA0" w:rsidR="00BC652A" w:rsidRPr="00B41606" w:rsidRDefault="00BC652A" w:rsidP="006C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1606">
              <w:rPr>
                <w:rFonts w:ascii="Times New Roman" w:hAnsi="Times New Roman" w:cs="Times New Roman"/>
                <w:lang w:val="en-GB"/>
              </w:rPr>
              <w:t>CCUG 65141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D32208F" w14:textId="57FAFCB4" w:rsidR="00BC652A" w:rsidRPr="00B41606" w:rsidRDefault="005368D8" w:rsidP="006C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 wound</w:t>
            </w:r>
          </w:p>
        </w:tc>
      </w:tr>
      <w:tr w:rsidR="00BC652A" w:rsidRPr="00B41606" w14:paraId="1F42E20B" w14:textId="021A1D3A" w:rsidTr="00BC6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E6BEE" w14:textId="4B19517B" w:rsidR="00BC652A" w:rsidRPr="00B41606" w:rsidRDefault="00BC652A" w:rsidP="006C05A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Prevotella</w:t>
            </w:r>
            <w:proofErr w:type="spellEnd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micans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F525D" w14:textId="170B1AE7" w:rsidR="00BC652A" w:rsidRPr="00B41606" w:rsidRDefault="00BC652A" w:rsidP="006C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1606">
              <w:rPr>
                <w:rFonts w:ascii="Times New Roman" w:hAnsi="Times New Roman" w:cs="Times New Roman"/>
                <w:lang w:val="en-GB"/>
              </w:rPr>
              <w:t>CCUG 56105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D97AFDF" w14:textId="2ED95C41" w:rsidR="00BC652A" w:rsidRPr="00B41606" w:rsidRDefault="005368D8" w:rsidP="006C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 oral necrotic pulp</w:t>
            </w:r>
          </w:p>
        </w:tc>
      </w:tr>
      <w:tr w:rsidR="00BC652A" w:rsidRPr="00B41606" w14:paraId="425C05E8" w14:textId="2FD40398" w:rsidTr="00BC652A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1A7DB" w14:textId="55FF336F" w:rsidR="00BC652A" w:rsidRPr="00B41606" w:rsidRDefault="00BC652A" w:rsidP="006C05A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Prevotella</w:t>
            </w:r>
            <w:proofErr w:type="spellEnd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multiformis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16D19" w14:textId="128BDB03" w:rsidR="00BC652A" w:rsidRPr="00B41606" w:rsidRDefault="00BC652A" w:rsidP="006C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1606">
              <w:rPr>
                <w:rFonts w:ascii="Times New Roman" w:hAnsi="Times New Roman" w:cs="Times New Roman"/>
                <w:lang w:val="en-GB"/>
              </w:rPr>
              <w:t>CCUG 51937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4803518A" w14:textId="52F81DAB" w:rsidR="00BC652A" w:rsidRPr="00B41606" w:rsidRDefault="005368D8" w:rsidP="006C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 subgingival plaque</w:t>
            </w:r>
          </w:p>
        </w:tc>
      </w:tr>
      <w:tr w:rsidR="00BC652A" w:rsidRPr="00B41606" w14:paraId="3BB12F58" w14:textId="11716AAD" w:rsidTr="00BC6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59E61" w14:textId="669A800C" w:rsidR="00BC652A" w:rsidRPr="00B41606" w:rsidRDefault="00BC652A" w:rsidP="006C05A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Prevotella</w:t>
            </w:r>
            <w:proofErr w:type="spellEnd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nigrescens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9AC74" w14:textId="0A9461B9" w:rsidR="00BC652A" w:rsidRPr="00B41606" w:rsidRDefault="00BC652A" w:rsidP="006C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1606">
              <w:rPr>
                <w:rFonts w:ascii="Times New Roman" w:hAnsi="Times New Roman" w:cs="Times New Roman"/>
                <w:lang w:val="en-GB"/>
              </w:rPr>
              <w:t>CCUG 25289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789C757" w14:textId="4EC38786" w:rsidR="00BC652A" w:rsidRPr="00B41606" w:rsidRDefault="005368D8" w:rsidP="006C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 periodontal abscess</w:t>
            </w:r>
          </w:p>
        </w:tc>
      </w:tr>
      <w:tr w:rsidR="00BC652A" w:rsidRPr="00B41606" w14:paraId="6C8A45D5" w14:textId="38CD8934" w:rsidTr="00BC652A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53033" w14:textId="29295571" w:rsidR="00BC652A" w:rsidRPr="00B41606" w:rsidRDefault="00BC652A" w:rsidP="006C05A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Prevotella</w:t>
            </w:r>
            <w:proofErr w:type="spellEnd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pallens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6CF6C" w14:textId="410FE2C7" w:rsidR="00BC652A" w:rsidRPr="00B41606" w:rsidRDefault="00BC652A" w:rsidP="006C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1606">
              <w:rPr>
                <w:rFonts w:ascii="Times New Roman" w:hAnsi="Times New Roman" w:cs="Times New Roman"/>
                <w:lang w:val="en-GB"/>
              </w:rPr>
              <w:t>CCUG 39484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410333C" w14:textId="3E0718FE" w:rsidR="00BC652A" w:rsidRPr="00B41606" w:rsidRDefault="0052049A" w:rsidP="006C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 saliva</w:t>
            </w:r>
          </w:p>
        </w:tc>
      </w:tr>
      <w:tr w:rsidR="00BC652A" w:rsidRPr="00645A43" w14:paraId="10FEF570" w14:textId="0DC2DC6C" w:rsidTr="00BC6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F19AD" w14:textId="66A366CF" w:rsidR="00BC652A" w:rsidRPr="00B41606" w:rsidRDefault="00BC652A" w:rsidP="006C05A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Prevotella</w:t>
            </w:r>
            <w:proofErr w:type="spellEnd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scopos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8D3E6" w14:textId="62BCDC9D" w:rsidR="00BC652A" w:rsidRPr="00B41606" w:rsidRDefault="00BC652A" w:rsidP="006C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1606">
              <w:rPr>
                <w:rFonts w:ascii="Times New Roman" w:hAnsi="Times New Roman" w:cs="Times New Roman"/>
                <w:lang w:val="en-GB"/>
              </w:rPr>
              <w:t>CCUG 57945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0045CE10" w14:textId="5C74B17F" w:rsidR="00BC652A" w:rsidRPr="00B41606" w:rsidRDefault="0052049A" w:rsidP="006C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 oral cavity, dental implant</w:t>
            </w:r>
          </w:p>
        </w:tc>
      </w:tr>
      <w:tr w:rsidR="00BC652A" w:rsidRPr="00B41606" w14:paraId="782E740E" w14:textId="0EFE5260" w:rsidTr="00BC652A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31E45" w14:textId="66461A8A" w:rsidR="00BC652A" w:rsidRPr="00B41606" w:rsidRDefault="00BC652A" w:rsidP="006C05A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Prevotella</w:t>
            </w:r>
            <w:proofErr w:type="spellEnd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timonensis</w:t>
            </w:r>
            <w:proofErr w:type="spellEnd"/>
            <w:r w:rsidR="006677A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##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D1FE5" w14:textId="0E431F7A" w:rsidR="00BC652A" w:rsidRPr="00B41606" w:rsidRDefault="00BC652A" w:rsidP="006C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1606">
              <w:rPr>
                <w:rFonts w:ascii="Times New Roman" w:hAnsi="Times New Roman" w:cs="Times New Roman"/>
                <w:lang w:val="en-GB"/>
              </w:rPr>
              <w:t>CCUG 59487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27DD8470" w14:textId="3107EDAA" w:rsidR="00BC652A" w:rsidRPr="00B41606" w:rsidRDefault="0052049A" w:rsidP="006C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 vagina</w:t>
            </w:r>
          </w:p>
        </w:tc>
      </w:tr>
      <w:tr w:rsidR="00BC652A" w:rsidRPr="00B41606" w14:paraId="2957FCAB" w14:textId="30A9E024" w:rsidTr="00BC6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759F5" w14:textId="7865CFB6" w:rsidR="00BC652A" w:rsidRPr="00B41606" w:rsidRDefault="00BC652A" w:rsidP="006C05A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Prevotella</w:t>
            </w:r>
            <w:proofErr w:type="spellEnd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veroralis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2DB6D" w14:textId="3785AF18" w:rsidR="00BC652A" w:rsidRPr="00B41606" w:rsidRDefault="00BC652A" w:rsidP="006C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1606">
              <w:rPr>
                <w:rFonts w:ascii="Times New Roman" w:hAnsi="Times New Roman" w:cs="Times New Roman"/>
                <w:lang w:val="en-GB"/>
              </w:rPr>
              <w:t>CCUG 15422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EC8D31D" w14:textId="20AC34FA" w:rsidR="00BC652A" w:rsidRPr="00B41606" w:rsidRDefault="0052049A" w:rsidP="006C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 oral cavity</w:t>
            </w:r>
          </w:p>
        </w:tc>
      </w:tr>
      <w:tr w:rsidR="00BC652A" w:rsidRPr="00B41606" w14:paraId="7A3A495E" w14:textId="66C263A9" w:rsidTr="00BC652A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74546" w14:textId="0B2480AF" w:rsidR="00BC652A" w:rsidRPr="00B41606" w:rsidRDefault="00BC652A" w:rsidP="006C05A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Prevotella</w:t>
            </w:r>
            <w:proofErr w:type="spellEnd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B4160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vespertine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97A8E" w14:textId="04493174" w:rsidR="00BC652A" w:rsidRPr="00B41606" w:rsidRDefault="00BC652A" w:rsidP="006C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1606">
              <w:rPr>
                <w:rFonts w:ascii="Times New Roman" w:hAnsi="Times New Roman" w:cs="Times New Roman"/>
                <w:lang w:val="en-GB"/>
              </w:rPr>
              <w:t>CCUG 72808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08DF5130" w14:textId="3C17228E" w:rsidR="00BC652A" w:rsidRPr="00B41606" w:rsidRDefault="0052049A" w:rsidP="006C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 clinical sample</w:t>
            </w:r>
          </w:p>
        </w:tc>
      </w:tr>
    </w:tbl>
    <w:p w14:paraId="29B87E2E" w14:textId="44D92F93" w:rsidR="006677A1" w:rsidRPr="006677A1" w:rsidRDefault="006677A1" w:rsidP="006677A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6677A1">
        <w:rPr>
          <w:rFonts w:ascii="Times New Roman" w:hAnsi="Times New Roman" w:cs="Times New Roman"/>
          <w:sz w:val="20"/>
          <w:szCs w:val="20"/>
          <w:lang w:val="en-US"/>
        </w:rPr>
        <w:t xml:space="preserve"># recently reclassified as </w:t>
      </w:r>
      <w:proofErr w:type="spellStart"/>
      <w:r w:rsidRPr="006677A1">
        <w:rPr>
          <w:rFonts w:ascii="Times New Roman" w:hAnsi="Times New Roman" w:cs="Times New Roman"/>
          <w:i/>
          <w:sz w:val="20"/>
          <w:szCs w:val="20"/>
          <w:lang w:val="en-US"/>
        </w:rPr>
        <w:t>Segatella</w:t>
      </w:r>
      <w:proofErr w:type="spellEnd"/>
      <w:r w:rsidRPr="006677A1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6677A1">
        <w:rPr>
          <w:rFonts w:ascii="Times New Roman" w:hAnsi="Times New Roman" w:cs="Times New Roman"/>
          <w:i/>
          <w:sz w:val="20"/>
          <w:szCs w:val="20"/>
          <w:lang w:val="en-US"/>
        </w:rPr>
        <w:t>copri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677A1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doi:</w:t>
      </w:r>
      <w:r w:rsidRPr="006677A1">
        <w:rPr>
          <w:rFonts w:ascii="Times New Roman" w:hAnsi="Times New Roman" w:cs="Times New Roman"/>
          <w:sz w:val="20"/>
          <w:szCs w:val="20"/>
          <w:lang w:val="en-US"/>
        </w:rPr>
        <w:t>10.1016/j.chom.2023.09.013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431B9806" w14:textId="77777777" w:rsidR="0076127A" w:rsidRPr="0076127A" w:rsidRDefault="0076127A" w:rsidP="0076127A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76127A">
        <w:rPr>
          <w:rFonts w:ascii="Times New Roman" w:hAnsi="Times New Roman" w:cs="Times New Roman"/>
          <w:sz w:val="20"/>
          <w:szCs w:val="20"/>
          <w:lang w:val="en-US"/>
        </w:rPr>
        <w:t>#</w:t>
      </w:r>
      <w:r>
        <w:rPr>
          <w:rFonts w:ascii="Times New Roman" w:hAnsi="Times New Roman" w:cs="Times New Roman"/>
          <w:sz w:val="20"/>
          <w:szCs w:val="20"/>
          <w:lang w:val="en-US"/>
        </w:rPr>
        <w:t>#</w:t>
      </w:r>
      <w:r w:rsidRPr="0076127A">
        <w:rPr>
          <w:rFonts w:ascii="Times New Roman" w:hAnsi="Times New Roman" w:cs="Times New Roman"/>
          <w:sz w:val="20"/>
          <w:szCs w:val="20"/>
          <w:lang w:val="en-US"/>
        </w:rPr>
        <w:t xml:space="preserve"> recently reclassified </w:t>
      </w:r>
      <w:r w:rsidRPr="0076127A">
        <w:rPr>
          <w:rFonts w:ascii="Times New Roman" w:hAnsi="Times New Roman" w:cs="Times New Roman"/>
          <w:i/>
          <w:sz w:val="20"/>
          <w:szCs w:val="20"/>
          <w:lang w:val="en-US"/>
        </w:rPr>
        <w:t xml:space="preserve">as </w:t>
      </w:r>
      <w:proofErr w:type="spellStart"/>
      <w:r w:rsidRPr="0076127A">
        <w:rPr>
          <w:rFonts w:ascii="Times New Roman" w:hAnsi="Times New Roman" w:cs="Times New Roman"/>
          <w:i/>
          <w:sz w:val="20"/>
          <w:szCs w:val="20"/>
          <w:lang w:val="en-US"/>
        </w:rPr>
        <w:t>Hoylesella</w:t>
      </w:r>
      <w:proofErr w:type="spellEnd"/>
      <w:r w:rsidRPr="0076127A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76127A">
        <w:rPr>
          <w:rFonts w:ascii="Times New Roman" w:hAnsi="Times New Roman" w:cs="Times New Roman"/>
          <w:i/>
          <w:sz w:val="20"/>
          <w:szCs w:val="20"/>
          <w:lang w:val="en-US"/>
        </w:rPr>
        <w:t>timonensis</w:t>
      </w:r>
      <w:proofErr w:type="spellEnd"/>
      <w:r w:rsidRPr="0076127A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Pr="0076127A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r w:rsidRPr="0076127A">
        <w:rPr>
          <w:rFonts w:ascii="Times New Roman" w:hAnsi="Times New Roman" w:cs="Times New Roman"/>
          <w:sz w:val="20"/>
          <w:szCs w:val="20"/>
          <w:lang w:val="en-US"/>
        </w:rPr>
        <w:t>: 10.1099/ijsem.0.005709)</w:t>
      </w:r>
    </w:p>
    <w:sectPr w:rsidR="0076127A" w:rsidRPr="007612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B1056D" w14:textId="77777777" w:rsidR="00D2229D" w:rsidRDefault="00D2229D" w:rsidP="00BC652A">
      <w:pPr>
        <w:spacing w:after="0" w:line="240" w:lineRule="auto"/>
      </w:pPr>
      <w:r>
        <w:separator/>
      </w:r>
    </w:p>
  </w:endnote>
  <w:endnote w:type="continuationSeparator" w:id="0">
    <w:p w14:paraId="457C5911" w14:textId="77777777" w:rsidR="00D2229D" w:rsidRDefault="00D2229D" w:rsidP="00BC65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A09707" w14:textId="77777777" w:rsidR="00D2229D" w:rsidRDefault="00D2229D" w:rsidP="00BC652A">
      <w:pPr>
        <w:spacing w:after="0" w:line="240" w:lineRule="auto"/>
      </w:pPr>
      <w:r>
        <w:separator/>
      </w:r>
    </w:p>
  </w:footnote>
  <w:footnote w:type="continuationSeparator" w:id="0">
    <w:p w14:paraId="07D323DB" w14:textId="77777777" w:rsidR="00D2229D" w:rsidRDefault="00D2229D" w:rsidP="00BC65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447"/>
    <w:rsid w:val="000048FF"/>
    <w:rsid w:val="0014432C"/>
    <w:rsid w:val="002571CD"/>
    <w:rsid w:val="00271DA9"/>
    <w:rsid w:val="002E2B26"/>
    <w:rsid w:val="00303E25"/>
    <w:rsid w:val="003D6440"/>
    <w:rsid w:val="00415424"/>
    <w:rsid w:val="005028EB"/>
    <w:rsid w:val="0052049A"/>
    <w:rsid w:val="0053515A"/>
    <w:rsid w:val="005368D8"/>
    <w:rsid w:val="005821CD"/>
    <w:rsid w:val="005B4750"/>
    <w:rsid w:val="00636D34"/>
    <w:rsid w:val="00645A43"/>
    <w:rsid w:val="006677A1"/>
    <w:rsid w:val="0072669A"/>
    <w:rsid w:val="00760C87"/>
    <w:rsid w:val="0076127A"/>
    <w:rsid w:val="007A5FF2"/>
    <w:rsid w:val="00914F45"/>
    <w:rsid w:val="00A225DB"/>
    <w:rsid w:val="00A570D3"/>
    <w:rsid w:val="00A821FF"/>
    <w:rsid w:val="00B41606"/>
    <w:rsid w:val="00B51CB2"/>
    <w:rsid w:val="00B54DF0"/>
    <w:rsid w:val="00BA49F9"/>
    <w:rsid w:val="00BC652A"/>
    <w:rsid w:val="00C17B4A"/>
    <w:rsid w:val="00D2229D"/>
    <w:rsid w:val="00DD24D2"/>
    <w:rsid w:val="00E93E80"/>
    <w:rsid w:val="00EC63C4"/>
    <w:rsid w:val="00F52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3E654A"/>
  <w15:chartTrackingRefBased/>
  <w15:docId w15:val="{071681C5-8C7C-4680-8EEB-09429EC49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2">
    <w:name w:val="Plain Table 2"/>
    <w:basedOn w:val="Tabelanormal"/>
    <w:uiPriority w:val="42"/>
    <w:rsid w:val="00F5244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implesTabela21">
    <w:name w:val="Simples Tabela 21"/>
    <w:basedOn w:val="Tabelanormal"/>
    <w:next w:val="TabelaSimples2"/>
    <w:uiPriority w:val="42"/>
    <w:rsid w:val="00E93E8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Refdecomentrio">
    <w:name w:val="annotation reference"/>
    <w:basedOn w:val="Tipodeletrapredefinidodopargrafo"/>
    <w:uiPriority w:val="99"/>
    <w:semiHidden/>
    <w:unhideWhenUsed/>
    <w:rsid w:val="00E93E80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E93E80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E93E80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E93E80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E93E80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E93E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E93E80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arter"/>
    <w:uiPriority w:val="99"/>
    <w:unhideWhenUsed/>
    <w:rsid w:val="00BC652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BC652A"/>
  </w:style>
  <w:style w:type="paragraph" w:styleId="Rodap">
    <w:name w:val="footer"/>
    <w:basedOn w:val="Normal"/>
    <w:link w:val="RodapCarter"/>
    <w:uiPriority w:val="99"/>
    <w:unhideWhenUsed/>
    <w:rsid w:val="00BC652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BC65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15BB0ABC133C04B8B67496252AC2775" ma:contentTypeVersion="13" ma:contentTypeDescription="Criar um novo documento." ma:contentTypeScope="" ma:versionID="8cd8c4bff049956737be971687735776">
  <xsd:schema xmlns:xsd="http://www.w3.org/2001/XMLSchema" xmlns:xs="http://www.w3.org/2001/XMLSchema" xmlns:p="http://schemas.microsoft.com/office/2006/metadata/properties" xmlns:ns2="3c0e0f07-66d6-4fc0-b7de-7ff5106d89b1" xmlns:ns3="820e2c23-2726-45b0-9160-b0794056ce52" targetNamespace="http://schemas.microsoft.com/office/2006/metadata/properties" ma:root="true" ma:fieldsID="7b2ecc70f097c2ef4d89f66037340cf4" ns2:_="" ns3:_="">
    <xsd:import namespace="3c0e0f07-66d6-4fc0-b7de-7ff5106d89b1"/>
    <xsd:import namespace="820e2c23-2726-45b0-9160-b0794056ce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0e0f07-66d6-4fc0-b7de-7ff5106d89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Etiquetas de Imagem" ma:readOnly="false" ma:fieldId="{5cf76f15-5ced-4ddc-b409-7134ff3c332f}" ma:taxonomyMulti="true" ma:sspId="a8c611fa-73a5-4829-bfec-f47d5e8d07d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0e2c23-2726-45b0-9160-b0794056ce52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ecce523f-0279-4a1f-bacd-3268b2bf72ed}" ma:internalName="TaxCatchAll" ma:showField="CatchAllData" ma:web="820e2c23-2726-45b0-9160-b0794056ce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c0e0f07-66d6-4fc0-b7de-7ff5106d89b1">
      <Terms xmlns="http://schemas.microsoft.com/office/infopath/2007/PartnerControls"/>
    </lcf76f155ced4ddcb4097134ff3c332f>
    <TaxCatchAll xmlns="820e2c23-2726-45b0-9160-b0794056ce5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FD3EA1-31EA-471B-8605-8E3158CB7E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0e0f07-66d6-4fc0-b7de-7ff5106d89b1"/>
    <ds:schemaRef ds:uri="820e2c23-2726-45b0-9160-b0794056ce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AF50113-A49E-411D-9282-E67D5A9E9B8C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820e2c23-2726-45b0-9160-b0794056ce52"/>
    <ds:schemaRef ds:uri="3c0e0f07-66d6-4fc0-b7de-7ff5106d89b1"/>
    <ds:schemaRef ds:uri="http://purl.org/dc/terms/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7139C2E0-22D2-4D17-B3AE-FD578A8F04C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88BB5A4-6A4A-4B61-A610-C4EAAF85E2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288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o Miguel Dias Cerca</dc:creator>
  <cp:keywords/>
  <dc:description/>
  <cp:lastModifiedBy>Nuno Miguel Dias Cerca</cp:lastModifiedBy>
  <cp:revision>16</cp:revision>
  <dcterms:created xsi:type="dcterms:W3CDTF">2025-08-06T18:13:00Z</dcterms:created>
  <dcterms:modified xsi:type="dcterms:W3CDTF">2025-09-09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5BB0ABC133C04B8B67496252AC2775</vt:lpwstr>
  </property>
  <property fmtid="{D5CDD505-2E9C-101B-9397-08002B2CF9AE}" pid="3" name="MediaServiceImageTags">
    <vt:lpwstr/>
  </property>
</Properties>
</file>